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EC7A0" w14:textId="77777777" w:rsidR="00724B3A" w:rsidRPr="00BD53B3" w:rsidRDefault="007A3624" w:rsidP="007A3624">
      <w:pPr>
        <w:spacing w:line="240" w:lineRule="auto"/>
        <w:rPr>
          <w:rFonts w:ascii="Times New Roman" w:hAnsi="Times New Roman" w:cs="Times New Roman"/>
          <w:b/>
        </w:rPr>
      </w:pPr>
      <w:r w:rsidRPr="00BD53B3">
        <w:rPr>
          <w:rFonts w:ascii="Times New Roman" w:hAnsi="Times New Roman" w:cs="Times New Roman"/>
          <w:b/>
        </w:rPr>
        <w:t>Table 2 with bivariate raw correlations and corrected correlations for scale reliability where applicable between subjective ageing, general dispositional and well-being measures for Article “The Uniqueness of Subjective Ageing: Convergent and Discriminant Validity”</w:t>
      </w:r>
    </w:p>
    <w:p w14:paraId="3F7D4627" w14:textId="77777777" w:rsidR="007A3624" w:rsidRPr="00BD53B3" w:rsidRDefault="007A3624" w:rsidP="007A3624">
      <w:pPr>
        <w:spacing w:line="240" w:lineRule="auto"/>
        <w:rPr>
          <w:rFonts w:ascii="Times New Roman" w:hAnsi="Times New Roman" w:cs="Times New Roman"/>
          <w:lang w:val="de-DE"/>
        </w:rPr>
      </w:pPr>
      <w:r w:rsidRPr="00BD53B3">
        <w:rPr>
          <w:rFonts w:ascii="Times New Roman" w:hAnsi="Times New Roman" w:cs="Times New Roman"/>
          <w:lang w:val="de-DE"/>
        </w:rPr>
        <w:t>Spuling, Klusmann, Bowen, Kornadt &amp; Kessler</w:t>
      </w:r>
      <w:bookmarkStart w:id="0" w:name="_GoBack"/>
      <w:bookmarkEnd w:id="0"/>
    </w:p>
    <w:p w14:paraId="43F917EA" w14:textId="77777777" w:rsidR="007A3624" w:rsidRPr="00BD53B3" w:rsidRDefault="007A3624" w:rsidP="007A3624">
      <w:pPr>
        <w:spacing w:line="240" w:lineRule="auto"/>
        <w:rPr>
          <w:rFonts w:ascii="Times New Roman" w:hAnsi="Times New Roman" w:cs="Times New Roman"/>
          <w:lang w:val="de-DE"/>
        </w:rPr>
      </w:pPr>
    </w:p>
    <w:p w14:paraId="46174C5E" w14:textId="77777777" w:rsidR="007A3624" w:rsidRPr="00BD53B3" w:rsidRDefault="007A3624" w:rsidP="007A3624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de-DE"/>
        </w:rPr>
      </w:pPr>
      <w:r w:rsidRPr="00BD53B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de-DE"/>
        </w:rPr>
        <w:t>Table 2</w:t>
      </w:r>
    </w:p>
    <w:p w14:paraId="06D97C42" w14:textId="77777777" w:rsidR="007A3624" w:rsidRPr="00BD53B3" w:rsidRDefault="007A3624" w:rsidP="007A3624">
      <w:pPr>
        <w:spacing w:after="20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D53B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/>
        </w:rPr>
        <w:t>Bivariate Correlations (Raw and Corrected for Scale Reliabilities Where Applicable) between Subjective Ageing Measures and General Dispositional and Well-being Variables for the Total Sample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7A3624" w:rsidRPr="00BD53B3" w14:paraId="13BA77C3" w14:textId="77777777" w:rsidTr="003A2BDC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8095B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FD627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ronbach’s Alpha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6B7D4F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71B7C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6A377F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3D836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E64C3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006154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46AE2B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8765F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604B8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3EC28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</w:tr>
      <w:tr w:rsidR="007A3624" w:rsidRPr="00BD53B3" w14:paraId="0652C7A5" w14:textId="77777777" w:rsidTr="003A2BDC">
        <w:trPr>
          <w:trHeight w:val="528"/>
        </w:trPr>
        <w:tc>
          <w:tcPr>
            <w:tcW w:w="1560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39133D3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 SA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47E2A8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314C4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4879E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79E75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ACCC9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30E05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1A773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5B5EA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4A197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BE9FB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0170D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594730B8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0C1A8C2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 ATOA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073ED9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6DE4B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ECF34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3F16E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5FA4C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40DA2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FDFA0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6E0C7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E0882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D4C52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9BE90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7C114E15" w14:textId="77777777" w:rsidTr="003A2BDC">
        <w:trPr>
          <w:trHeight w:val="79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24DCC3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3 AgeCog </w:t>
            </w: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Physical Losse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35D71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8A6F2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D7935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5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3D79A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71DDB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5325F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AE4844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B40BF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3C9B1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11775D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10657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1C1B5695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ED8340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D0FF6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E2BB0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2DE69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7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F5048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BB93A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1D052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5B7C0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B2616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50771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CF503F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A71D4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E0453D5" w14:textId="77777777" w:rsidTr="003A2BDC">
        <w:trPr>
          <w:trHeight w:val="79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D55CAE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4 AgeCog </w:t>
            </w: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Social Losse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751752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0808E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4A2E1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6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D69CE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A4DB8C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2B5D3D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8C2E7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DFDC9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1E06E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FCF1B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3D0D83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070DBE7A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710EAA5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0694B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84AD2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F3046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8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BFE05A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6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B2C47F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D1963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7C7A8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761A0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ED1A88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C3C2EE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DFE2D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08C32313" w14:textId="77777777" w:rsidTr="003A2BDC">
        <w:trPr>
          <w:trHeight w:val="1056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5111AF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5 AgeCog </w:t>
            </w: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Ongoing Developmen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220255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64642D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800F9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E24B7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3764F7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D3D22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325CB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1CA37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DB6E54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872D6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E5F3B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B1DABF6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254BD8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EDB834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48CEA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22DBB6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8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F7B689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5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681A3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5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C33E3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37D79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57B56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D7AEB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256DBC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3A42B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B538CA0" w14:textId="77777777" w:rsidTr="003A2BDC">
        <w:trPr>
          <w:trHeight w:val="79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5ADB86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6 AgeCog </w:t>
            </w: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Self-Knowledge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A497B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5E3BC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0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28F0E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0AEA80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7720EA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A825C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BD533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2DAF8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B4C73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4C0AD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D47820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50197AD3" w14:textId="77777777" w:rsidTr="003A2BDC">
        <w:trPr>
          <w:trHeight w:val="324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46A062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83834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51078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9B794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5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875B9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1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D1E42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4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29C73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6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CD55A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5C20D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63C57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9B7AD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C35ED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5146E88B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89D700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 Optimism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0A1FD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274A39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FB5D1C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3E3A1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746E93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5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6E5FB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35ABCC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B0A161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FD148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08E85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C62A0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69643C48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853F776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84930F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E8A8C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A9EEE5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8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E29A38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5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72F62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6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5A82B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7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55C86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5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7F5DF2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7DA1F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BA9A2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5B8B0D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2C9715E7" w14:textId="77777777" w:rsidTr="003A2BDC">
        <w:trPr>
          <w:trHeight w:val="528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56987BF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8 Self-Efficacy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89924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BEDE6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67F40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408C69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FB7953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E3B98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50DDA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8556F9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0A6FF2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19721F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FF777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730FBE7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301A8E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F77990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A37249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082CC4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6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E2C3F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3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839E5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5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5F16E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6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FE497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6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55919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7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BEC6D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8DDF08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624D0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7B1A457" w14:textId="77777777" w:rsidTr="003A2BDC">
        <w:trPr>
          <w:trHeight w:val="423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3C8CE8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9 Depressive Symptoms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F67EC4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96A00F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2B4D74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B4ACA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450F42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B3B32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EC5BA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84B48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0EF12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C47484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ABB7A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A3624" w:rsidRPr="00BD53B3" w14:paraId="0C96A72E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4FA5E32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3FC6DA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6081A3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FE30C7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.5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632D6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3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D22E3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4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9441E1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3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542587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2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4831A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5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A5D9D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4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A3D95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6D5A13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3624" w:rsidRPr="00BD53B3" w14:paraId="33514105" w14:textId="77777777" w:rsidTr="003A2BDC">
        <w:trPr>
          <w:trHeight w:val="528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984E48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0 Negative Affect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FFFC6F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80F56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52698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CA7FB7F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368169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1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37AEC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3978F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E25FB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47DD979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3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0CDE7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BE1C51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A3624" w:rsidRPr="00BD53B3" w14:paraId="1028B449" w14:textId="77777777" w:rsidTr="003A2BDC">
        <w:trPr>
          <w:trHeight w:val="31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381E61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F2469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78B7A3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CDC0B3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.4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A5F24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3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4D40DA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52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3BDACC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2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E9965D7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2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DE4E15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4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0A69B28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.49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9B165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5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2B5B68B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7A3624" w:rsidRPr="00BD53B3" w14:paraId="69CA15F7" w14:textId="77777777" w:rsidTr="003A2BDC">
        <w:trPr>
          <w:trHeight w:val="300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991A6F" w14:textId="77777777" w:rsidR="007A3624" w:rsidRPr="00BD53B3" w:rsidRDefault="007A3624" w:rsidP="007A3624">
            <w:pPr>
              <w:pStyle w:val="KeinLeerrau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1 Self-Rated Health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97CA8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40507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7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5CA9E5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5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DEE9D5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0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617FDA2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6A0B90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3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4A79BD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4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2D2D1E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8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0288946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E27372C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46</w:t>
            </w:r>
          </w:p>
        </w:tc>
        <w:tc>
          <w:tcPr>
            <w:tcW w:w="65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7C54B3" w14:textId="77777777" w:rsidR="007A3624" w:rsidRPr="00BD53B3" w:rsidRDefault="007A3624" w:rsidP="007A3624">
            <w:pPr>
              <w:pStyle w:val="KeinLeerraum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53B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3</w:t>
            </w:r>
          </w:p>
        </w:tc>
      </w:tr>
    </w:tbl>
    <w:p w14:paraId="08B994C1" w14:textId="77777777" w:rsidR="007A3624" w:rsidRPr="00BD53B3" w:rsidRDefault="007A3624" w:rsidP="007A3624">
      <w:pPr>
        <w:spacing w:line="240" w:lineRule="auto"/>
        <w:rPr>
          <w:rFonts w:ascii="Times New Roman" w:hAnsi="Times New Roman" w:cs="Times New Roman"/>
        </w:rPr>
      </w:pPr>
      <w:r w:rsidRPr="00BD53B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/>
        </w:rPr>
        <w:t>Notes</w:t>
      </w:r>
      <w:r w:rsidRPr="00BD53B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. All coefficients significant at </w:t>
      </w:r>
      <w:r w:rsidRPr="00BD53B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/>
        </w:rPr>
        <w:t>p</w:t>
      </w:r>
      <w:r w:rsidRPr="00BD53B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&lt; .01. Correlation</w:t>
      </w:r>
      <w:r w:rsidRPr="00BD53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Pr="00BD53B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orrected for scale reliabilities in italics where applicable. </w:t>
      </w:r>
      <w:r w:rsidRPr="00BD53B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 = Subjective age; ATOA = Attitude toward own ageing subscale, AgeCog = Ageing cognitions scales</w:t>
      </w:r>
    </w:p>
    <w:p w14:paraId="528C526E" w14:textId="77777777" w:rsidR="007A3624" w:rsidRDefault="007A3624" w:rsidP="007A3624">
      <w:pPr>
        <w:spacing w:line="240" w:lineRule="auto"/>
      </w:pPr>
    </w:p>
    <w:sectPr w:rsidR="007A36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5E"/>
    <w:rsid w:val="0037031A"/>
    <w:rsid w:val="004E7F39"/>
    <w:rsid w:val="00724B3A"/>
    <w:rsid w:val="007A3624"/>
    <w:rsid w:val="00864742"/>
    <w:rsid w:val="00BD53B3"/>
    <w:rsid w:val="00FB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F3239"/>
  <w15:chartTrackingRefBased/>
  <w15:docId w15:val="{45937DF7-1421-460C-A76B-58EFAE9C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362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A362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47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7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742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7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742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742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A</Company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Spuling</dc:creator>
  <cp:keywords/>
  <dc:description/>
  <cp:lastModifiedBy>Svenja Spuling</cp:lastModifiedBy>
  <cp:revision>2</cp:revision>
  <dcterms:created xsi:type="dcterms:W3CDTF">2019-08-07T13:24:00Z</dcterms:created>
  <dcterms:modified xsi:type="dcterms:W3CDTF">2019-08-07T13:24:00Z</dcterms:modified>
</cp:coreProperties>
</file>